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DC19E" w14:textId="56C2A76C" w:rsidR="00B66696" w:rsidRPr="00B66696" w:rsidRDefault="000B3DDE" w:rsidP="00B66696">
      <w:pPr>
        <w:rPr>
          <w:b/>
          <w:bCs/>
        </w:rPr>
      </w:pPr>
      <w:r w:rsidRPr="00B66696">
        <w:rPr>
          <w:b/>
          <w:bCs/>
        </w:rPr>
        <w:t>S</w:t>
      </w:r>
      <w:r>
        <w:rPr>
          <w:b/>
          <w:bCs/>
        </w:rPr>
        <w:t>2</w:t>
      </w:r>
      <w:r w:rsidRPr="00B66696">
        <w:rPr>
          <w:b/>
          <w:bCs/>
        </w:rPr>
        <w:t xml:space="preserve"> </w:t>
      </w:r>
      <w:r w:rsidR="00B66696" w:rsidRPr="00B66696">
        <w:rPr>
          <w:b/>
          <w:bCs/>
        </w:rPr>
        <w:t>File</w:t>
      </w:r>
      <w:r w:rsidR="004E413D">
        <w:rPr>
          <w:b/>
          <w:bCs/>
        </w:rPr>
        <w:t>.</w:t>
      </w:r>
      <w:r w:rsidR="00B66696" w:rsidRPr="00B66696">
        <w:rPr>
          <w:b/>
          <w:bCs/>
        </w:rPr>
        <w:t xml:space="preserve"> - Variant impact on SPATA7</w:t>
      </w:r>
    </w:p>
    <w:p w14:paraId="6736052D" w14:textId="77777777" w:rsidR="00B66696" w:rsidRDefault="00B66696" w:rsidP="00B66696">
      <w:pPr>
        <w:rPr>
          <w:b/>
          <w:bCs/>
          <w:i/>
          <w:iCs/>
        </w:rPr>
      </w:pPr>
    </w:p>
    <w:p w14:paraId="57BC2EFF" w14:textId="2CDB1666" w:rsidR="005C7DB1" w:rsidRPr="00B66696" w:rsidRDefault="00B66696" w:rsidP="00B66696">
      <w:pPr>
        <w:rPr>
          <w:b/>
          <w:bCs/>
          <w:i/>
          <w:iCs/>
        </w:rPr>
      </w:pPr>
      <w:r>
        <w:rPr>
          <w:b/>
          <w:bCs/>
          <w:i/>
          <w:iCs/>
        </w:rPr>
        <w:t>A</w:t>
      </w:r>
      <w:r w:rsidR="001706A3">
        <w:rPr>
          <w:b/>
          <w:bCs/>
          <w:i/>
          <w:iCs/>
        </w:rPr>
        <w:t>1</w:t>
      </w:r>
      <w:r>
        <w:rPr>
          <w:b/>
          <w:bCs/>
          <w:i/>
          <w:iCs/>
        </w:rPr>
        <w:t xml:space="preserve">. </w:t>
      </w:r>
      <w:r w:rsidR="005C7DB1" w:rsidRPr="00B66696">
        <w:rPr>
          <w:b/>
          <w:bCs/>
          <w:i/>
          <w:iCs/>
        </w:rPr>
        <w:t>Re-annotated</w:t>
      </w:r>
      <w:r w:rsidR="00B20E86" w:rsidRPr="00B66696">
        <w:rPr>
          <w:b/>
          <w:bCs/>
          <w:i/>
          <w:iCs/>
        </w:rPr>
        <w:t xml:space="preserve"> canine</w:t>
      </w:r>
      <w:r w:rsidR="005C7DB1" w:rsidRPr="00B66696">
        <w:rPr>
          <w:b/>
          <w:bCs/>
          <w:i/>
          <w:iCs/>
        </w:rPr>
        <w:t xml:space="preserve"> transcript</w:t>
      </w:r>
      <w:r w:rsidR="001E06D2">
        <w:rPr>
          <w:b/>
          <w:bCs/>
          <w:i/>
          <w:iCs/>
        </w:rPr>
        <w:t xml:space="preserve"> (NOTE: missing exons 11 and 12 as per</w:t>
      </w:r>
      <w:r w:rsidR="00C433E5">
        <w:rPr>
          <w:b/>
          <w:bCs/>
          <w:i/>
          <w:iCs/>
        </w:rPr>
        <w:t xml:space="preserve"> genomic annotation</w:t>
      </w:r>
      <w:r w:rsidR="005B4E91">
        <w:rPr>
          <w:b/>
          <w:bCs/>
          <w:i/>
          <w:iCs/>
        </w:rPr>
        <w:t xml:space="preserve"> (namely, </w:t>
      </w:r>
      <w:r w:rsidR="005B4E91" w:rsidRPr="00730960">
        <w:rPr>
          <w:sz w:val="21"/>
          <w:szCs w:val="21"/>
        </w:rPr>
        <w:t>CFA8</w:t>
      </w:r>
      <w:r w:rsidR="005B4E91" w:rsidRPr="00AD4866">
        <w:rPr>
          <w:sz w:val="21"/>
          <w:szCs w:val="21"/>
        </w:rPr>
        <w:t>:NC_049229.</w:t>
      </w:r>
      <w:proofErr w:type="gramStart"/>
      <w:r w:rsidR="005B4E91" w:rsidRPr="00AD4866">
        <w:rPr>
          <w:sz w:val="21"/>
          <w:szCs w:val="21"/>
        </w:rPr>
        <w:t>1:</w:t>
      </w:r>
      <w:r w:rsidR="005B4E91" w:rsidRPr="00AD4866">
        <w:rPr>
          <w:bCs/>
          <w:color w:val="000000" w:themeColor="text1"/>
          <w:sz w:val="21"/>
          <w:szCs w:val="21"/>
        </w:rPr>
        <w:t>g</w:t>
      </w:r>
      <w:r w:rsidR="005B4E91" w:rsidRPr="00730960">
        <w:rPr>
          <w:bCs/>
          <w:color w:val="000000" w:themeColor="text1"/>
          <w:sz w:val="21"/>
          <w:szCs w:val="21"/>
        </w:rPr>
        <w:t>.</w:t>
      </w:r>
      <w:proofErr w:type="gramEnd"/>
      <w:r w:rsidR="005B4E91" w:rsidRPr="00730960">
        <w:rPr>
          <w:bCs/>
          <w:color w:val="000000" w:themeColor="text1"/>
          <w:sz w:val="21"/>
          <w:szCs w:val="21"/>
        </w:rPr>
        <w:t>60,022,583_60,040,453del</w:t>
      </w:r>
      <w:proofErr w:type="gramStart"/>
      <w:r w:rsidR="005B4E91">
        <w:rPr>
          <w:bCs/>
          <w:color w:val="000000" w:themeColor="text1"/>
          <w:sz w:val="21"/>
          <w:szCs w:val="21"/>
        </w:rPr>
        <w:t>)</w:t>
      </w:r>
      <w:r w:rsidR="00C433E5">
        <w:rPr>
          <w:b/>
          <w:bCs/>
          <w:i/>
          <w:iCs/>
        </w:rPr>
        <w:t>,  -</w:t>
      </w:r>
      <w:proofErr w:type="gramEnd"/>
      <w:r w:rsidR="00C433E5">
        <w:rPr>
          <w:b/>
          <w:bCs/>
          <w:i/>
          <w:iCs/>
        </w:rPr>
        <w:t xml:space="preserve"> </w:t>
      </w:r>
      <w:r w:rsidR="005B4E91">
        <w:rPr>
          <w:b/>
          <w:bCs/>
          <w:i/>
          <w:iCs/>
        </w:rPr>
        <w:t xml:space="preserve">see the </w:t>
      </w:r>
      <w:r w:rsidR="00C433E5">
        <w:rPr>
          <w:b/>
          <w:bCs/>
          <w:i/>
          <w:iCs/>
        </w:rPr>
        <w:t xml:space="preserve">actual predicted transcript in A2). </w:t>
      </w:r>
    </w:p>
    <w:p w14:paraId="1F48B7F2" w14:textId="77777777" w:rsidR="00440C8E" w:rsidRDefault="00440C8E" w:rsidP="00440C8E">
      <w:pPr>
        <w:rPr>
          <w:b/>
          <w:bCs/>
          <w:i/>
          <w:iCs/>
        </w:rPr>
      </w:pPr>
    </w:p>
    <w:p w14:paraId="7C1240B9" w14:textId="077BA266" w:rsidR="00440C8E" w:rsidRPr="00440C8E" w:rsidRDefault="00440C8E" w:rsidP="00440C8E">
      <w:r>
        <w:t>Note: d</w:t>
      </w:r>
      <w:r w:rsidRPr="00440C8E">
        <w:t xml:space="preserve">eleted </w:t>
      </w:r>
      <w:r w:rsidR="001E06D2">
        <w:t xml:space="preserve">exons </w:t>
      </w:r>
      <w:r w:rsidRPr="00440C8E">
        <w:t xml:space="preserve">fragments are in </w:t>
      </w:r>
      <w:r w:rsidRPr="00440C8E">
        <w:rPr>
          <w:color w:val="FF0000"/>
        </w:rPr>
        <w:t>red</w:t>
      </w:r>
      <w:r>
        <w:t xml:space="preserve"> and </w:t>
      </w:r>
      <w:r w:rsidRPr="00440C8E">
        <w:rPr>
          <w:u w:val="single"/>
        </w:rPr>
        <w:t>underscored</w:t>
      </w:r>
      <w:r>
        <w:t>.</w:t>
      </w:r>
    </w:p>
    <w:p w14:paraId="35461689" w14:textId="77777777" w:rsidR="005C7DB1" w:rsidRDefault="005C7DB1" w:rsidP="008C05D9"/>
    <w:p w14:paraId="6101DB3B" w14:textId="03AA9E71" w:rsidR="008C05D9" w:rsidRDefault="008C05D9" w:rsidP="008C05D9">
      <w:r>
        <w:t>&gt;SPATA7</w:t>
      </w:r>
      <w:r w:rsidR="00912953">
        <w:t>_predicted_</w:t>
      </w:r>
      <w:r w:rsidR="00440C8E">
        <w:t>retinal_</w:t>
      </w:r>
      <w:r w:rsidR="00B20E86">
        <w:t>canine_</w:t>
      </w:r>
      <w:r w:rsidR="00912953">
        <w:t>transcript</w:t>
      </w:r>
    </w:p>
    <w:p w14:paraId="59478BD0" w14:textId="343C65F7" w:rsidR="00760382" w:rsidRPr="001706A3" w:rsidRDefault="008C05D9" w:rsidP="008C05D9">
      <w:r w:rsidRPr="00FD6793">
        <w:t>CCTTAGCAACCGGCCTGGCGACGGTGTCGTGCGGCTGCCGGCACGCGCCGCCCCGTGTGCGCCAGTCCTCTCCGGCGGGGGCTGGCCCGGCCCCGGGAAGGTCCGAAGGGGGCCCGGGGGTCCTCACGGCGGCGGCTGCAAGAGGATCTAAGC</w:t>
      </w:r>
      <w:r w:rsidRPr="00B20E86">
        <w:rPr>
          <w:b/>
          <w:bCs/>
        </w:rPr>
        <w:t>ATG</w:t>
      </w:r>
      <w:r w:rsidRPr="00FD6793">
        <w:t>GACGGCAGCCGGAGAGTCAGAGCAACCTCTGTCCTTCCCAGATATGGTACACCATGCCTGTTTAAAGGACACTTGAGCACCAAAAGTAATGCTTTTTGCACTGACTCCTCCTCTCTCAGACTAAGTACTCTCCACCTGGTCAAGAATCACATGGCTGTTCACTATAATAAAATCCTTTCAGCCAAAGCTGCAGTAGACTGCTCGGTTCCATTAAGCATAAGTGCCAGCATCAAATATGCAGACCAACAACGAAGAGAGAAACTTAAAAAGGAATTAGCACGATGTGAAAGGGAGTTGAAATTAAATAAAACAGCAATGCAGGCCAATTCTAAAAATAATTCCAAGTCATTATTTAACACTCTACAAAAGCCCTCAGGAGAACCACAAGATGAAGATGTGTTAATCAGAGAAGTGAATGGATTTCCATCCTTTACAAGGTCACCAGTAACTTCTTCAGAGAGACTACACCTAAATATACCTAAATCTGATAAAGTCCTCACAAATGGTACTGAGAAGAACTCCAGTCCCTGTCTGTTCAACGTGGATTACACCACCTCTGGGCCCAGGAGACCATGCTCTGGAACATCACATGGCCGAGGGCCCAAGAGCACGTTCCCAAATACGCATCGCTTTCAGTTAGTTATTTCAAAAGCACCCAGTGGGGACCTTTTGGATAAACATTCTGAACTCTTTTCCAACAGACATTTGCCATTCACTCCACGCACTTTAAAAACAGAAGCAAAGTCTTTCCTGTCACATTATCGATATTACACACCTGCCAGAAGAAAAAAGGATTTTACAGATCAGCGGATGGAAGCTGAAACCCAGACTGAATTAAGCAGCTTTAAATCTGATTTTGAGACAGTTGACACCAAGAACTTCACAGATTCAGAAGAGAACATAAAGCAGGCATCTAACTGTTTGACAGATGATACCAAAGGAAAAATAAATCCTTTACCCCTACAAGGGCATGACTTACCATGGGATGAGATCAAAGATGGCACTCTTCAGTGCTCCTCACCAAG</w:t>
      </w:r>
      <w:r w:rsidRPr="008C05D9">
        <w:t>GGCAGTATGTCAGTATTCCCTGCAGCTTCCTCCAGAGAGAAAAATCTACTCTGATGAAGAAGAACTGTTGTATCTGAGTTTCATTGAAGATGTAACAGATGAAATTTTGAAACTTGGCTTATTTTCAAACAG</w:t>
      </w:r>
      <w:r w:rsidRPr="009E133B">
        <w:rPr>
          <w:color w:val="FF0000"/>
          <w:u w:val="single"/>
        </w:rPr>
        <w:t>GTTTTTAGAACGACTGTTTGAGCGACATATAAAACAAAATAAACATCATTTGGAGGAGGGGAAAATGCGCCACCTGCTGCATATCCTGAAGGTGGACTTGGGCTGCACATCCAGAGAAAACTCAGTAAAGCTGGATGATCTTGATATGCTGGATTTACATGATTTTGAACAGGCTGAGAATTCAAAAGAAAATGAATTTAGAAATAAACACGACACCACAATTCAACAGGAACGTCAAGAATACCAAAAAGCTTTGGATATGTTATTGTCTATACCAAAGGATGAGAATGAGAGACTCTCTTCACCAAATGAATTT</w:t>
      </w:r>
    </w:p>
    <w:p w14:paraId="1C789C7E" w14:textId="77777777" w:rsidR="00760382" w:rsidRDefault="00760382" w:rsidP="008C05D9">
      <w:pPr>
        <w:rPr>
          <w:color w:val="FF0000"/>
          <w:u w:val="single"/>
        </w:rPr>
      </w:pPr>
    </w:p>
    <w:p w14:paraId="333A3714" w14:textId="77777777" w:rsidR="00760382" w:rsidRDefault="00760382" w:rsidP="008C05D9">
      <w:pPr>
        <w:rPr>
          <w:color w:val="FF0000"/>
          <w:u w:val="single"/>
        </w:rPr>
      </w:pPr>
    </w:p>
    <w:p w14:paraId="1B8F3C1D" w14:textId="62EE93BB" w:rsidR="008C05D9" w:rsidRDefault="008C05D9">
      <w:pPr>
        <w:rPr>
          <w:color w:val="FF0000"/>
        </w:rPr>
      </w:pPr>
    </w:p>
    <w:p w14:paraId="57DBE484" w14:textId="77777777" w:rsidR="001706A3" w:rsidRDefault="001706A3">
      <w:pPr>
        <w:rPr>
          <w:color w:val="FF0000"/>
        </w:rPr>
      </w:pPr>
    </w:p>
    <w:p w14:paraId="3BC376F2" w14:textId="77777777" w:rsidR="001706A3" w:rsidRDefault="001706A3">
      <w:pPr>
        <w:rPr>
          <w:color w:val="FF0000"/>
        </w:rPr>
      </w:pPr>
    </w:p>
    <w:p w14:paraId="08C2C55C" w14:textId="77777777" w:rsidR="001706A3" w:rsidRDefault="001706A3">
      <w:pPr>
        <w:rPr>
          <w:color w:val="FF0000"/>
        </w:rPr>
      </w:pPr>
    </w:p>
    <w:p w14:paraId="5FC6C223" w14:textId="77777777" w:rsidR="001706A3" w:rsidRDefault="001706A3">
      <w:pPr>
        <w:rPr>
          <w:color w:val="FF0000"/>
        </w:rPr>
      </w:pPr>
    </w:p>
    <w:p w14:paraId="51A67F90" w14:textId="77777777" w:rsidR="001706A3" w:rsidRDefault="001706A3">
      <w:pPr>
        <w:rPr>
          <w:color w:val="FF0000"/>
        </w:rPr>
      </w:pPr>
    </w:p>
    <w:p w14:paraId="15A4006C" w14:textId="77777777" w:rsidR="001706A3" w:rsidRDefault="001706A3">
      <w:pPr>
        <w:rPr>
          <w:color w:val="FF0000"/>
        </w:rPr>
      </w:pPr>
    </w:p>
    <w:p w14:paraId="2790BAA7" w14:textId="544EF3F3" w:rsidR="001706A3" w:rsidRPr="00B66696" w:rsidRDefault="001706A3" w:rsidP="001706A3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A2. Mutant transcript (RNA-seq </w:t>
      </w:r>
      <w:r w:rsidR="001E06D2">
        <w:rPr>
          <w:b/>
          <w:bCs/>
          <w:i/>
          <w:iCs/>
        </w:rPr>
        <w:t>fibroblast</w:t>
      </w:r>
      <w:r>
        <w:rPr>
          <w:b/>
          <w:bCs/>
          <w:i/>
          <w:iCs/>
        </w:rPr>
        <w:t>, case)</w:t>
      </w:r>
      <w:r>
        <w:rPr>
          <w:b/>
          <w:bCs/>
          <w:i/>
          <w:iCs/>
        </w:rPr>
        <w:br/>
      </w:r>
      <w:r>
        <w:rPr>
          <w:b/>
          <w:bCs/>
          <w:i/>
          <w:iCs/>
        </w:rPr>
        <w:br/>
      </w:r>
      <w:r>
        <w:t xml:space="preserve">RNA-seq predicted mutants highlighted the </w:t>
      </w:r>
      <w:proofErr w:type="gramStart"/>
      <w:r>
        <w:t>ins[</w:t>
      </w:r>
      <w:proofErr w:type="gramEnd"/>
      <w:r>
        <w:t>g.</w:t>
      </w:r>
      <w:r w:rsidRPr="00FF0E7D">
        <w:t>60</w:t>
      </w:r>
      <w:r>
        <w:t>,</w:t>
      </w:r>
      <w:r w:rsidRPr="00FF0E7D">
        <w:t>018</w:t>
      </w:r>
      <w:r>
        <w:t>,</w:t>
      </w:r>
      <w:r w:rsidRPr="00FF0E7D">
        <w:t>954</w:t>
      </w:r>
      <w:r>
        <w:t>-</w:t>
      </w:r>
      <w:r w:rsidRPr="00FF0E7D">
        <w:t>60</w:t>
      </w:r>
      <w:r>
        <w:t>,</w:t>
      </w:r>
      <w:r w:rsidRPr="00FF0E7D">
        <w:t>018</w:t>
      </w:r>
      <w:r>
        <w:t>,</w:t>
      </w:r>
      <w:r w:rsidRPr="00FF0E7D">
        <w:t>990</w:t>
      </w:r>
      <w:r>
        <w:t xml:space="preserve">], stop codon in </w:t>
      </w:r>
      <w:r w:rsidRPr="00FF0E7D">
        <w:rPr>
          <w:color w:val="EE0000"/>
        </w:rPr>
        <w:t xml:space="preserve">red </w:t>
      </w:r>
      <w:r>
        <w:t>and underscored).</w:t>
      </w:r>
    </w:p>
    <w:p w14:paraId="50D387D5" w14:textId="77777777" w:rsidR="001706A3" w:rsidRDefault="001706A3">
      <w:pPr>
        <w:rPr>
          <w:color w:val="FF0000"/>
        </w:rPr>
      </w:pPr>
    </w:p>
    <w:p w14:paraId="113313B1" w14:textId="77777777" w:rsidR="001706A3" w:rsidRDefault="001706A3" w:rsidP="001706A3">
      <w:r>
        <w:t>&gt;Mut_SPATA7_Canine_RNAseq</w:t>
      </w:r>
    </w:p>
    <w:p w14:paraId="6F871695" w14:textId="77777777" w:rsidR="001706A3" w:rsidRPr="00FF0E7D" w:rsidRDefault="001706A3" w:rsidP="001706A3">
      <w:pPr>
        <w:rPr>
          <w:highlight w:val="yellow"/>
        </w:rPr>
      </w:pPr>
      <w:r w:rsidRPr="00FD6793">
        <w:t>CCTTAGCAACCGGCCTGGCGACGGTGTCGTGCGGCTGCCGGCACGCGCCGCCCCGTGTGCGCCAGTCCTCTCCGGCGGGGGCTGGCCCGGCCCCGGGAAGGTCCGAAGGGGGCCCGGGGGTCCTCACGGCGGCGGCTGCAAGAGGATCTAAGC</w:t>
      </w:r>
      <w:r w:rsidRPr="00B20E86">
        <w:rPr>
          <w:b/>
          <w:bCs/>
        </w:rPr>
        <w:t>ATG</w:t>
      </w:r>
      <w:r w:rsidRPr="00FD6793">
        <w:t>GACGGCAGCCGGAGAGTCAGAGCAACCTCTGTCCTTCCCAGATATGGTACACCATGCCTGTTTAAAGGACACTTGAGCACCAAAAGTAATGCTTTTTGCACTGACTCCTCCTCTCTCAGACTAAGTACTCTCCACCTGGTCAAGAATCACATGGCTGTTCACTATAATAAAATCCTTTCAGCCAAAGCTGCAGTAGACTGCTCGGTTCCATTAAGCATAAGTGCCAGCATCAAATATGCAGACCAACAACGAAGAGAGAAACTTAAAAAGGAATTAGCACGATGTGAAAGGGAGTTGAAATTAAATAAAACAGCAATGCAGGCCAATTCTAAAAATAATTCCAAGTCATTATTTAACACTCTACAAAAGCCCTCAGGAGAACCACAAGATGAAGATGTGTTAATCAGAGAAGTGAATGGATTTCCATCCTTTACAAGGTCACCAGTAACTTCTTCAGAGAGACTACACCTAAATATACCTAAATCTGATAAAGTCCTCACAAATGGTACTGAGAAGAACTCCAGTCCCTGTCTGTTCAACGTGGATTACACCACCTCTGGGCCCAGGAGACCATGCTCTGGAACATCACATGGCCGAGGGCCCAAGAGCACGTTCCCAAATACGCATCGCTTTCAGTTAGTTATTTCAAAAGCACCCAGTGGGGACCTTTTGGATAAACATTCTGAACTCTTTTCCAACAGACATTTGCCATTCACTCCACGCACTTTAAAAACAGAAGCAAAGTCTTTCCTGTCACATTATCGATATTACACACCTGCCAGAAGAAAAAAGGATTTTACAGATCAGCGGATGGAAGCTGAAACCCAGACTGAATTAAGCAGCTTTAAATCTGATTTTGAGACAGTTGACACCAAGAACTTCACAGATTCAGAAGAGAACATAAAGCAGGCATCTAACTGTTTGACAGATGATACCAAAGGAAAAATAAATCCTTTACCCCTACAAGGGCATGACTTACCATGGGATGAGATCAAAGATGGCACTCTTCAGTGCTCCTCACCAAG</w:t>
      </w:r>
      <w:r w:rsidRPr="008C05D9">
        <w:t>GGCAGTATGTCAGTATTCCCTGCAGCTTCCTCCAGAGAGAAAAATCTACTCTGA</w:t>
      </w:r>
      <w:r w:rsidRPr="00E72B7B">
        <w:rPr>
          <w:highlight w:val="yellow"/>
        </w:rPr>
        <w:t>G</w:t>
      </w:r>
      <w:r w:rsidRPr="00FF0E7D">
        <w:rPr>
          <w:color w:val="EE0000"/>
          <w:highlight w:val="yellow"/>
        </w:rPr>
        <w:t>TAA</w:t>
      </w:r>
      <w:r w:rsidRPr="00E72B7B">
        <w:rPr>
          <w:highlight w:val="yellow"/>
        </w:rPr>
        <w:t>GAGCTTTTTGACCTCTTTATTTTGCTTAGTGGA</w:t>
      </w:r>
    </w:p>
    <w:p w14:paraId="7D5C6CB2" w14:textId="77777777" w:rsidR="001706A3" w:rsidRDefault="001706A3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310AB7D" w14:textId="713D93CF" w:rsidR="001706A3" w:rsidRDefault="001706A3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625C722B" w14:textId="77777777" w:rsidR="00B20E86" w:rsidRDefault="00B20E86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B587EBA" w14:textId="6D49EC10" w:rsidR="00F73465" w:rsidRDefault="00B20E86" w:rsidP="005C7DB1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B. </w:t>
      </w:r>
      <w:r w:rsidR="005C7DB1" w:rsidRPr="005C7DB1">
        <w:rPr>
          <w:b/>
          <w:bCs/>
          <w:i/>
          <w:iCs/>
        </w:rPr>
        <w:t xml:space="preserve">Predicted protein </w:t>
      </w:r>
    </w:p>
    <w:p w14:paraId="6FF4D56D" w14:textId="77777777" w:rsidR="00AD4866" w:rsidRDefault="00AD4866" w:rsidP="005C7DB1">
      <w:pPr>
        <w:rPr>
          <w:b/>
          <w:bCs/>
          <w:i/>
          <w:iCs/>
        </w:rPr>
      </w:pPr>
    </w:p>
    <w:p w14:paraId="467DA75B" w14:textId="2EA07CFF" w:rsidR="00AD4866" w:rsidRPr="00AD4866" w:rsidRDefault="00AD4866" w:rsidP="00AD4866">
      <w:pPr>
        <w:pStyle w:val="HTMLPreformatted"/>
        <w:shd w:val="clear" w:color="auto" w:fill="FFFFFF"/>
        <w:rPr>
          <w:color w:va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Peptide </w:t>
      </w:r>
      <w:r w:rsidRPr="00AD4866">
        <w:rPr>
          <w:rFonts w:ascii="Times New Roman" w:hAnsi="Times New Roman" w:cs="Times New Roman"/>
          <w:sz w:val="24"/>
          <w:szCs w:val="24"/>
        </w:rPr>
        <w:t>XP_038401425.1. Deleted fragment in red and underscored. AA change (Asp361Glu) highlighted.</w:t>
      </w:r>
    </w:p>
    <w:p w14:paraId="72188AEB" w14:textId="77777777" w:rsidR="005C7DB1" w:rsidRDefault="005C7DB1" w:rsidP="00AD4866">
      <w:pPr>
        <w:pStyle w:val="HTMLPreformatted"/>
        <w:shd w:val="clear" w:color="auto" w:fill="FFFFFF"/>
        <w:rPr>
          <w:color w:val="000000"/>
        </w:rPr>
      </w:pPr>
    </w:p>
    <w:p w14:paraId="4D36E575" w14:textId="77777777" w:rsidR="00B20E86" w:rsidRDefault="008C05D9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F73465">
        <w:rPr>
          <w:rFonts w:ascii="Courier New" w:hAnsi="Courier New" w:cs="Courier New"/>
          <w:color w:val="000000"/>
          <w:sz w:val="20"/>
          <w:szCs w:val="20"/>
        </w:rPr>
        <w:t>&gt;Predicted_SPATA7_Protein</w:t>
      </w:r>
      <w:r w:rsidR="00912953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D762244" w14:textId="03C3C6EF" w:rsidR="008C05D9" w:rsidRDefault="008C05D9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EE0000"/>
          <w:sz w:val="20"/>
          <w:szCs w:val="20"/>
          <w:u w:val="single"/>
        </w:rPr>
      </w:pPr>
      <w:r w:rsidRPr="00F73465">
        <w:rPr>
          <w:rFonts w:ascii="Courier New" w:hAnsi="Courier New" w:cs="Courier New"/>
          <w:color w:val="000000"/>
          <w:sz w:val="20"/>
          <w:szCs w:val="20"/>
        </w:rPr>
        <w:t>MDGSRRVRATSVLPRYGTPCLFKGHLSTKSNAFCTDSSSLRLSTLHLVKNHMAVHYNKILSAKAAVDCSVPLSISASIKYADQQRREKLKKELARCERELKLNKTAMQANSKNNSKSLFNTLQKPSGEPQDEDVLIREVNGFPSFTRSPVTSSERLHLNIPKSDKVLTNGTEKNSSPCLFNVDYTTSGPRRPCSGTSHGRGPKSTFPNTHRFQLVISKAPSGDLLDKHSELFSNRHLPFTPRTLKTEAKSFLSHYRYYTPARRKKDFTDQRMEAETQTELSSFKSDFETVDTKNFTDSEENIKQASNCLTDDTKGKINPLPLQGHDLPWDEIKDGTLQCSSPRAVCQYSLQLPPERKIYS</w:t>
      </w:r>
      <w:r w:rsidRPr="001706A3">
        <w:rPr>
          <w:rFonts w:ascii="Courier New" w:hAnsi="Courier New" w:cs="Courier New"/>
          <w:color w:val="000000"/>
          <w:sz w:val="20"/>
          <w:szCs w:val="20"/>
          <w:highlight w:val="yellow"/>
        </w:rPr>
        <w:t>D</w:t>
      </w:r>
      <w:r w:rsidRPr="001706A3">
        <w:rPr>
          <w:rFonts w:ascii="Courier New" w:hAnsi="Courier New" w:cs="Courier New"/>
          <w:color w:val="EE0000"/>
          <w:sz w:val="20"/>
          <w:szCs w:val="20"/>
          <w:u w:val="single"/>
        </w:rPr>
        <w:t>EEELLYLSFIEDVTDEILKLGLFS</w:t>
      </w:r>
      <w:r w:rsidRPr="001706A3">
        <w:rPr>
          <w:rFonts w:ascii="Courier New" w:hAnsi="Courier New" w:cs="Courier New"/>
          <w:color w:val="EE0000"/>
          <w:sz w:val="20"/>
          <w:szCs w:val="20"/>
        </w:rPr>
        <w:t>N</w:t>
      </w:r>
      <w:r w:rsidRPr="001706A3">
        <w:rPr>
          <w:rFonts w:ascii="Courier New" w:hAnsi="Courier New" w:cs="Courier New"/>
          <w:color w:val="EE0000"/>
          <w:sz w:val="20"/>
          <w:szCs w:val="20"/>
          <w:u w:val="single"/>
        </w:rPr>
        <w:t>RFLERLFERHIKQNKHHLEEGKMRHLLHILKVDLGCTSRENSVKLDDLDMLDLHDFEQAENSKENEFRNKHDTTIQQERQEYQKALDMLLSIPKDENERLSSPNEFFLPVYKSKYSEGVIIQQVNDETNLGPSSWDEKNPSVSDSLTDQETSVNVIEGDSDSEKVEPSNELCCLSTELSPALQFHSVQGDNSHNMEGPTLKIMEMSIED</w:t>
      </w:r>
    </w:p>
    <w:p w14:paraId="42F7D7FA" w14:textId="77777777" w:rsidR="005B4E91" w:rsidRPr="00B20E86" w:rsidRDefault="005B4E91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A137E9F" w14:textId="48ED6E6E" w:rsidR="00B20E86" w:rsidRDefault="00B20E86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</w:rPr>
      </w:pPr>
    </w:p>
    <w:p w14:paraId="57B2558A" w14:textId="4108E2EA" w:rsidR="00B20E86" w:rsidRDefault="00B20E86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</w:rPr>
      </w:pPr>
      <w:r w:rsidRPr="00F73465">
        <w:rPr>
          <w:rFonts w:ascii="Courier New" w:hAnsi="Courier New" w:cs="Courier New"/>
          <w:color w:val="000000"/>
          <w:sz w:val="20"/>
          <w:szCs w:val="20"/>
        </w:rPr>
        <w:t>&gt;Predicted_</w:t>
      </w:r>
      <w:r>
        <w:rPr>
          <w:rFonts w:ascii="Courier New" w:hAnsi="Courier New" w:cs="Courier New"/>
          <w:color w:val="000000"/>
          <w:sz w:val="20"/>
          <w:szCs w:val="20"/>
        </w:rPr>
        <w:t>Canine_</w:t>
      </w:r>
      <w:r w:rsidRPr="00F73465">
        <w:rPr>
          <w:rFonts w:ascii="Courier New" w:hAnsi="Courier New" w:cs="Courier New"/>
          <w:color w:val="000000"/>
          <w:sz w:val="20"/>
          <w:szCs w:val="20"/>
        </w:rPr>
        <w:t>SPATA7_Protein</w:t>
      </w:r>
      <w:r>
        <w:rPr>
          <w:rFonts w:ascii="Courier New" w:hAnsi="Courier New" w:cs="Courier New"/>
          <w:color w:val="000000"/>
          <w:sz w:val="20"/>
          <w:szCs w:val="20"/>
        </w:rPr>
        <w:t>_mutant</w:t>
      </w:r>
    </w:p>
    <w:p w14:paraId="617D2F9E" w14:textId="16E98FC2" w:rsidR="00B20E86" w:rsidRDefault="001706A3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1706A3">
        <w:rPr>
          <w:rFonts w:ascii="Courier New" w:hAnsi="Courier New" w:cs="Courier New"/>
          <w:color w:val="000000"/>
          <w:sz w:val="20"/>
          <w:szCs w:val="20"/>
        </w:rPr>
        <w:t>MDGSRRVRATSVLPRYGTPCLFKGHLSTKSNAFCTDSSSLRLSTLHLVKNHMAVHYNKILSAKAAVDCSVPLSISASIKYADQQRREKLKKELARCERELKLNKTAMQANSKNNSKSLFNTLQKPSGEPQDEDVLIREVNGFPSFTRSPVTSSERLHLNIPKSDKVLTNGTEKNSSPCLFNVDYTTSGPRRPCSGTSHGRGPKSTFPNTHRFQLVISKAPSGDLLDKHSELFSNRHLPFTPRTLKTEAKSFLSHYRYYTPARRKKDFTDQRMEAETQTELSSFKSDFETVDTKNFTDSEENIKQASNCLTDDTKGKINPLPLQGHDLPWDEIKDGTLQCSSPRAVCQYSLQLPPERKIYS</w:t>
      </w:r>
      <w:r w:rsidRPr="001706A3">
        <w:rPr>
          <w:rFonts w:ascii="Courier New" w:hAnsi="Courier New" w:cs="Courier New"/>
          <w:color w:val="000000"/>
          <w:sz w:val="20"/>
          <w:szCs w:val="20"/>
          <w:highlight w:val="yellow"/>
        </w:rPr>
        <w:t>E</w:t>
      </w:r>
    </w:p>
    <w:p w14:paraId="30DCD9B6" w14:textId="77777777" w:rsidR="001706A3" w:rsidRDefault="001706A3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CAF9B8C" w14:textId="77777777" w:rsidR="001706A3" w:rsidRDefault="001706A3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B3BEE73" w14:textId="77777777" w:rsidR="001706A3" w:rsidRDefault="001706A3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209B70B" w14:textId="77777777" w:rsidR="001706A3" w:rsidRPr="00F73465" w:rsidRDefault="001706A3" w:rsidP="00F734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E4BEBC7" w14:textId="61F99C82" w:rsidR="00C2510B" w:rsidRDefault="00C2510B">
      <w:pPr>
        <w:rPr>
          <w:color w:val="FF0000"/>
        </w:rPr>
      </w:pPr>
      <w:r>
        <w:rPr>
          <w:color w:val="FF0000"/>
        </w:rPr>
        <w:br w:type="page"/>
      </w:r>
    </w:p>
    <w:p w14:paraId="339B404A" w14:textId="77777777" w:rsidR="00760382" w:rsidRDefault="00760382">
      <w:pPr>
        <w:rPr>
          <w:color w:val="FF0000"/>
        </w:rPr>
      </w:pPr>
    </w:p>
    <w:p w14:paraId="2A994377" w14:textId="42F2C9B0" w:rsidR="00E76659" w:rsidRDefault="00E76659" w:rsidP="00E76659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C. Anti-SPATA7 antibodies used </w:t>
      </w:r>
    </w:p>
    <w:p w14:paraId="753C449E" w14:textId="77777777" w:rsidR="00E76659" w:rsidRDefault="00E76659" w:rsidP="00E76659">
      <w:pPr>
        <w:rPr>
          <w:b/>
          <w:bCs/>
          <w:i/>
          <w:iCs/>
        </w:rPr>
      </w:pPr>
    </w:p>
    <w:p w14:paraId="372FDDEF" w14:textId="59CD5D11" w:rsidR="001706A3" w:rsidRPr="001706A3" w:rsidRDefault="001706A3" w:rsidP="001706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1706A3">
        <w:t>Alignment of the epitopes against the protein. Segment lost in the mutant in red.</w:t>
      </w:r>
    </w:p>
    <w:p w14:paraId="1F77F201" w14:textId="501B7016" w:rsidR="00C2510B" w:rsidRPr="001706A3" w:rsidRDefault="00E76659" w:rsidP="00C251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>
        <w:t xml:space="preserve">SPATA7: Canine SPATA7 protein </w:t>
      </w:r>
      <w:proofErr w:type="spellStart"/>
      <w:r>
        <w:t>sequenc</w:t>
      </w:r>
      <w:proofErr w:type="spellEnd"/>
      <w:r>
        <w:t xml:space="preserve">. </w:t>
      </w:r>
      <w:r w:rsidR="009443C2">
        <w:t>INTER</w:t>
      </w:r>
      <w:r>
        <w:t>: antibody NBPI-56884</w:t>
      </w:r>
      <w:r w:rsidR="00A81173">
        <w:t xml:space="preserve"> epitope</w:t>
      </w:r>
      <w:r>
        <w:t xml:space="preserve">. CTERM: Antibody </w:t>
      </w:r>
      <w:r w:rsidRPr="001706A3">
        <w:t>12020-1-AP</w:t>
      </w:r>
      <w:r w:rsidR="00A81173" w:rsidRPr="001706A3">
        <w:t xml:space="preserve"> epitope</w:t>
      </w:r>
      <w:r w:rsidRPr="001706A3">
        <w:t>.</w:t>
      </w:r>
      <w:r w:rsidR="001706A3">
        <w:t xml:space="preserve"> Note how both </w:t>
      </w:r>
      <w:proofErr w:type="gramStart"/>
      <w:r w:rsidR="001706A3">
        <w:t>antibody</w:t>
      </w:r>
      <w:proofErr w:type="gramEnd"/>
      <w:r w:rsidR="001706A3">
        <w:t xml:space="preserve"> have at least part of the epitope falling within the interval of the mutated protein.</w:t>
      </w:r>
    </w:p>
    <w:p w14:paraId="62A53E48" w14:textId="77777777" w:rsidR="00C2510B" w:rsidRDefault="00C2510B" w:rsidP="00C251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BM Plex Mono" w:hAnsi="IBM Plex Mono" w:cs="Courier New"/>
          <w:color w:val="373A36"/>
          <w:sz w:val="18"/>
          <w:szCs w:val="18"/>
        </w:rPr>
      </w:pPr>
    </w:p>
    <w:p w14:paraId="0CFFCB6A" w14:textId="77777777" w:rsidR="008C3218" w:rsidRDefault="008C3218">
      <w:pPr>
        <w:rPr>
          <w:color w:val="FF0000"/>
        </w:rPr>
      </w:pPr>
    </w:p>
    <w:p w14:paraId="42D0F662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SPATA7      MDGSRRVRATSVLPRYGTPCLFKGHLSTKSNAFCTDSSSLRLSTLHLVKNHMAVHYNKIL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60</w:t>
      </w:r>
    </w:p>
    <w:p w14:paraId="6588D502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INTER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4D608B89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CTERM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0BD5F07F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 xml:space="preserve">                                                                        </w:t>
      </w:r>
    </w:p>
    <w:p w14:paraId="2977F6EE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</w:p>
    <w:p w14:paraId="7A48C42D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SPATA7      SAKAAVDCSVPLSISASIKYADQQRREKLKKELARCERELKLNKTAMQANSKNNSKSLFN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120</w:t>
      </w:r>
    </w:p>
    <w:p w14:paraId="549AE9A2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INTER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5601CC49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CTERM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1E06DD98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 xml:space="preserve">                                                                        </w:t>
      </w:r>
    </w:p>
    <w:p w14:paraId="086FD83B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</w:p>
    <w:p w14:paraId="45C6F1E7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SPATA7      TLQKPSGEPQDEDVLIREVNGFPSFTRSPVTSSERLHLNIPKSDKVLTNGTEKNSSPCLF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180</w:t>
      </w:r>
    </w:p>
    <w:p w14:paraId="7C3AF3AC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INTER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7CA2F5A2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CTERM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12B63447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 xml:space="preserve">                                                                        </w:t>
      </w:r>
    </w:p>
    <w:p w14:paraId="730034F9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</w:p>
    <w:p w14:paraId="69FD2299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SPATA7      NVDYTTSGPRRPCSGTSHGRGPKSTFPNTHRFQLVISKAPSGDLLDKHSELFSNRHLPFT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240</w:t>
      </w:r>
    </w:p>
    <w:p w14:paraId="2F254863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INTER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4456BAA8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CTERM       -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0</w:t>
      </w:r>
    </w:p>
    <w:p w14:paraId="4E439DD1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 xml:space="preserve">                                                                        </w:t>
      </w:r>
    </w:p>
    <w:p w14:paraId="130A2C27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</w:p>
    <w:p w14:paraId="084C83C0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SPATA7      PRTLKTEAKSFLSHYRYYTPARRKKDFTDQRMEAETQTELSSFKSDFETVDTKNFTDSEE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300</w:t>
      </w:r>
    </w:p>
    <w:p w14:paraId="7A671D56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INTER       ----------FLSQYRYYTPAKRKKDFTDQRIEAETQTEL-SFKSELGTAETKNMTDSEM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49</w:t>
      </w:r>
    </w:p>
    <w:p w14:paraId="60DD5C1C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CTERM       ---------SFLSQYRYYTPAKRKKDFTDQRIEAETQTEL-SFKSELGTAETKNMTDSEM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50</w:t>
      </w:r>
    </w:p>
    <w:p w14:paraId="27237F5B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 xml:space="preserve">                      ***:*******:*********:******** ****:: *.:***:**** </w:t>
      </w:r>
    </w:p>
    <w:p w14:paraId="17D99017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</w:p>
    <w:p w14:paraId="10798784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SPATA7      NIKQASNCLTDDTKGKINPLPLQGHDLPWDEIKDGTLQCSSPRAVCQYSLQLPPERKIYS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360</w:t>
      </w:r>
    </w:p>
    <w:p w14:paraId="21509F88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INTER       N-----------------------------------------------------------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50</w:t>
      </w:r>
    </w:p>
    <w:p w14:paraId="2D04F04F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>CTERM       NIKQASNCVTYDAKEKIAPLPLEGHDSTWDEIKDDALQHSSPRAMCQYSLKPPSTRKIYS</w:t>
      </w:r>
      <w:r w:rsidRPr="001706A3">
        <w:rPr>
          <w:rFonts w:ascii="IBM Plex Mono" w:hAnsi="IBM Plex Mono"/>
          <w:color w:val="373A36"/>
          <w:sz w:val="16"/>
          <w:szCs w:val="16"/>
        </w:rPr>
        <w:tab/>
        <w:t>110</w:t>
      </w:r>
    </w:p>
    <w:p w14:paraId="3183E09D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  <w:r w:rsidRPr="001706A3">
        <w:rPr>
          <w:rFonts w:ascii="IBM Plex Mono" w:hAnsi="IBM Plex Mono"/>
          <w:color w:val="373A36"/>
          <w:sz w:val="16"/>
          <w:szCs w:val="16"/>
        </w:rPr>
        <w:t xml:space="preserve">            *                                                           </w:t>
      </w:r>
    </w:p>
    <w:p w14:paraId="2B4CBFAD" w14:textId="77777777" w:rsidR="001706A3" w:rsidRPr="001706A3" w:rsidRDefault="001706A3" w:rsidP="001706A3">
      <w:pPr>
        <w:pStyle w:val="HTMLPreformatted"/>
        <w:rPr>
          <w:rFonts w:ascii="IBM Plex Mono" w:hAnsi="IBM Plex Mono"/>
          <w:color w:val="373A36"/>
          <w:sz w:val="16"/>
          <w:szCs w:val="16"/>
        </w:rPr>
      </w:pPr>
    </w:p>
    <w:p w14:paraId="3A62251E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 xml:space="preserve">SPATA7      </w:t>
      </w:r>
      <w:r w:rsidRPr="001E06D2">
        <w:rPr>
          <w:rFonts w:ascii="IBM Plex Mono" w:hAnsi="IBM Plex Mono"/>
          <w:color w:val="EE0000"/>
          <w:sz w:val="16"/>
          <w:szCs w:val="16"/>
          <w:highlight w:val="yellow"/>
        </w:rPr>
        <w:t>D</w:t>
      </w:r>
      <w:r w:rsidRPr="001E06D2">
        <w:rPr>
          <w:rFonts w:ascii="IBM Plex Mono" w:hAnsi="IBM Plex Mono"/>
          <w:color w:val="EE0000"/>
          <w:sz w:val="16"/>
          <w:szCs w:val="16"/>
        </w:rPr>
        <w:t>EEELLYLSFIEDVTDEILKLGLFSNRFLERLFERHIKQNKHHLEEGKMRHLLHILKVDL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420</w:t>
      </w:r>
    </w:p>
    <w:p w14:paraId="6236BE7F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INTER       ------------------------------------------------------------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50</w:t>
      </w:r>
    </w:p>
    <w:p w14:paraId="6936FCBB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CTERM       DEEELLYLSFIEDVTDEILKLGLFSNRFLERLFERHIKQNK-HLEEEKMRHLLHVLKVDL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169</w:t>
      </w:r>
    </w:p>
    <w:p w14:paraId="7D8A6FAA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 xml:space="preserve">                                                                        </w:t>
      </w:r>
    </w:p>
    <w:p w14:paraId="42EAD5E0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</w:p>
    <w:p w14:paraId="461BDBCD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SPATA7      GCTSRENSVKLDDLDMLDLHDFEQAENSKENEFRNKHDTTIQQERQEYQKALDMLLSIPK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480</w:t>
      </w:r>
    </w:p>
    <w:p w14:paraId="35CC10C1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INTER       ------------------------------------------------------------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50</w:t>
      </w:r>
    </w:p>
    <w:p w14:paraId="70AB8850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CTERM       GCTSEENSVKQNDVDMLNVFDFEKAGNSEPNELKNES-ETIQQERQQYQKALDMLLSAPK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228</w:t>
      </w:r>
    </w:p>
    <w:p w14:paraId="7F995AD9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 xml:space="preserve">                                                                        </w:t>
      </w:r>
    </w:p>
    <w:p w14:paraId="393F255A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</w:p>
    <w:p w14:paraId="4688C48A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SPATA7      DENERLSSPNEFFLPVYKSKYSEGVIIQQVNDETNLGPSSWDEKNPSVSDSLTDQETSVN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540</w:t>
      </w:r>
    </w:p>
    <w:p w14:paraId="07E8A99E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INTER       ------------------------------------------------------------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50</w:t>
      </w:r>
    </w:p>
    <w:p w14:paraId="03BFD0D1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CTERM       DENEIFPSPTEFFMPIYKSKHSEGVIIQQVNDETNLETSTLDENHPSISDSLTDRETSVN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288</w:t>
      </w:r>
    </w:p>
    <w:p w14:paraId="70BAA12A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 xml:space="preserve">                                                                        </w:t>
      </w:r>
    </w:p>
    <w:p w14:paraId="42C5ADC9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</w:p>
    <w:p w14:paraId="34A8D6A8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SPATA7      VIEGDSDSEKVEPSNELCCLSTELSPALQFHSVQGDNSHNMEGPTLKIMEMSIED-----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595</w:t>
      </w:r>
    </w:p>
    <w:p w14:paraId="4C3FAE51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INTER       ------------------------------------------------------------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50</w:t>
      </w:r>
    </w:p>
    <w:p w14:paraId="420F379C" w14:textId="77777777" w:rsidR="001706A3" w:rsidRPr="001E06D2" w:rsidRDefault="001706A3" w:rsidP="001706A3">
      <w:pPr>
        <w:pStyle w:val="HTMLPreformatted"/>
        <w:rPr>
          <w:rFonts w:ascii="IBM Plex Mono" w:hAnsi="IBM Plex Mono"/>
          <w:color w:val="EE0000"/>
          <w:sz w:val="16"/>
          <w:szCs w:val="16"/>
        </w:rPr>
      </w:pPr>
      <w:r w:rsidRPr="001E06D2">
        <w:rPr>
          <w:rFonts w:ascii="IBM Plex Mono" w:hAnsi="IBM Plex Mono"/>
          <w:color w:val="EE0000"/>
          <w:sz w:val="16"/>
          <w:szCs w:val="16"/>
        </w:rPr>
        <w:t>CTERM       VIEGDSDPEKVEISNGLCGLNTSPSQSVQFSSVKGDNNHDMELSTLKIMEMSIEDCPLDV</w:t>
      </w:r>
      <w:r w:rsidRPr="001E06D2">
        <w:rPr>
          <w:rFonts w:ascii="IBM Plex Mono" w:hAnsi="IBM Plex Mono"/>
          <w:color w:val="EE0000"/>
          <w:sz w:val="16"/>
          <w:szCs w:val="16"/>
        </w:rPr>
        <w:tab/>
        <w:t>348</w:t>
      </w:r>
    </w:p>
    <w:p w14:paraId="147BD6FD" w14:textId="746E468F" w:rsidR="001706A3" w:rsidRPr="001706A3" w:rsidRDefault="001706A3" w:rsidP="001706A3">
      <w:pPr>
        <w:rPr>
          <w:color w:val="FF0000"/>
          <w:sz w:val="20"/>
          <w:szCs w:val="20"/>
        </w:rPr>
      </w:pPr>
    </w:p>
    <w:sectPr w:rsidR="001706A3" w:rsidRPr="00170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BM Plex Mono">
    <w:panose1 w:val="020B0509050203000203"/>
    <w:charset w:val="4D"/>
    <w:family w:val="modern"/>
    <w:pitch w:val="fixed"/>
    <w:sig w:usb0="A000026F" w:usb1="5000207B" w:usb2="00000000" w:usb3="00000000" w:csb0="00000197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56C0E"/>
    <w:multiLevelType w:val="hybridMultilevel"/>
    <w:tmpl w:val="948896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6321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93"/>
    <w:rsid w:val="000354D2"/>
    <w:rsid w:val="00041AB2"/>
    <w:rsid w:val="000B054A"/>
    <w:rsid w:val="000B3DDE"/>
    <w:rsid w:val="000C4FB1"/>
    <w:rsid w:val="000D19A1"/>
    <w:rsid w:val="00112F57"/>
    <w:rsid w:val="001706A3"/>
    <w:rsid w:val="00184C29"/>
    <w:rsid w:val="001932F1"/>
    <w:rsid w:val="001E06D2"/>
    <w:rsid w:val="00253AB1"/>
    <w:rsid w:val="00257B6C"/>
    <w:rsid w:val="00364996"/>
    <w:rsid w:val="003B7C19"/>
    <w:rsid w:val="003C21A0"/>
    <w:rsid w:val="004056BB"/>
    <w:rsid w:val="00440C8E"/>
    <w:rsid w:val="004A3172"/>
    <w:rsid w:val="004E413D"/>
    <w:rsid w:val="00544921"/>
    <w:rsid w:val="0057241C"/>
    <w:rsid w:val="005B4E91"/>
    <w:rsid w:val="005C7DB1"/>
    <w:rsid w:val="005E58BD"/>
    <w:rsid w:val="005E6567"/>
    <w:rsid w:val="00640D9F"/>
    <w:rsid w:val="00760382"/>
    <w:rsid w:val="007A06A4"/>
    <w:rsid w:val="007F1A8F"/>
    <w:rsid w:val="00812E6A"/>
    <w:rsid w:val="00813206"/>
    <w:rsid w:val="008662A6"/>
    <w:rsid w:val="008853A4"/>
    <w:rsid w:val="008976BC"/>
    <w:rsid w:val="008B1120"/>
    <w:rsid w:val="008C05D9"/>
    <w:rsid w:val="008C3218"/>
    <w:rsid w:val="00912953"/>
    <w:rsid w:val="00925AF8"/>
    <w:rsid w:val="009443C2"/>
    <w:rsid w:val="009E133B"/>
    <w:rsid w:val="00A078EF"/>
    <w:rsid w:val="00A659DE"/>
    <w:rsid w:val="00A81173"/>
    <w:rsid w:val="00AA2394"/>
    <w:rsid w:val="00AD0902"/>
    <w:rsid w:val="00AD4866"/>
    <w:rsid w:val="00AD67C2"/>
    <w:rsid w:val="00AF7378"/>
    <w:rsid w:val="00B20E86"/>
    <w:rsid w:val="00B66696"/>
    <w:rsid w:val="00C02890"/>
    <w:rsid w:val="00C2510B"/>
    <w:rsid w:val="00C36FC6"/>
    <w:rsid w:val="00C433E5"/>
    <w:rsid w:val="00C528C3"/>
    <w:rsid w:val="00CB0C0B"/>
    <w:rsid w:val="00D403A8"/>
    <w:rsid w:val="00D81130"/>
    <w:rsid w:val="00DC68BB"/>
    <w:rsid w:val="00DF3D91"/>
    <w:rsid w:val="00DF60A2"/>
    <w:rsid w:val="00E5161A"/>
    <w:rsid w:val="00E76659"/>
    <w:rsid w:val="00EC2048"/>
    <w:rsid w:val="00EC247C"/>
    <w:rsid w:val="00ED4393"/>
    <w:rsid w:val="00EF063B"/>
    <w:rsid w:val="00F361F2"/>
    <w:rsid w:val="00F73465"/>
    <w:rsid w:val="00FC092E"/>
    <w:rsid w:val="00FC40AB"/>
    <w:rsid w:val="00FD6793"/>
    <w:rsid w:val="00FE3685"/>
    <w:rsid w:val="00FF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CE5B9"/>
  <w15:chartTrackingRefBased/>
  <w15:docId w15:val="{ABF4B6D7-5093-A748-A9BF-83ABEBED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E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73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346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20E86"/>
    <w:pPr>
      <w:ind w:left="720"/>
      <w:contextualSpacing/>
    </w:pPr>
  </w:style>
  <w:style w:type="paragraph" w:styleId="Revision">
    <w:name w:val="Revision"/>
    <w:hidden/>
    <w:uiPriority w:val="99"/>
    <w:semiHidden/>
    <w:rsid w:val="00DC68B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C6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8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8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8B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3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giano, Leonardo</dc:creator>
  <cp:keywords/>
  <dc:description/>
  <cp:lastModifiedBy>Murgiano, Leonardo</cp:lastModifiedBy>
  <cp:revision>6</cp:revision>
  <dcterms:created xsi:type="dcterms:W3CDTF">2025-10-24T02:02:00Z</dcterms:created>
  <dcterms:modified xsi:type="dcterms:W3CDTF">2025-11-21T16:23:00Z</dcterms:modified>
</cp:coreProperties>
</file>